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FE0350" w14:textId="6F662680" w:rsidR="005E58B2" w:rsidRPr="005E58B2" w:rsidRDefault="005E58B2" w:rsidP="005E58B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rPr>
          <w:rFonts w:ascii="Times New Roman" w:eastAsiaTheme="minorEastAsia" w:hAnsi="Times New Roman" w:cs="Times New Roman"/>
          <w:sz w:val="24"/>
          <w:szCs w:val="24"/>
        </w:rPr>
      </w:pPr>
      <w:del w:id="0" w:author="Priya Vijayakumar" w:date="2020-07-26T16:06:00Z">
        <w:r w:rsidRPr="005E58B2" w:rsidDel="002E7A97">
          <w:rPr>
            <w:rFonts w:ascii="Times New Roman" w:eastAsiaTheme="minorEastAsia" w:hAnsi="Times New Roman" w:cs="Times New Roman"/>
            <w:sz w:val="24"/>
            <w:szCs w:val="24"/>
          </w:rPr>
          <w:delText xml:space="preserve">S2B </w:delText>
        </w:r>
      </w:del>
      <w:ins w:id="1" w:author="Priya Vijayakumar" w:date="2020-07-26T16:06:00Z">
        <w:r w:rsidR="002E7A97" w:rsidRPr="005E58B2">
          <w:rPr>
            <w:rFonts w:ascii="Times New Roman" w:eastAsiaTheme="minorEastAsia" w:hAnsi="Times New Roman" w:cs="Times New Roman"/>
            <w:sz w:val="24"/>
            <w:szCs w:val="24"/>
          </w:rPr>
          <w:t>S</w:t>
        </w:r>
        <w:r w:rsidR="002E7A97">
          <w:rPr>
            <w:rFonts w:ascii="Times New Roman" w:eastAsiaTheme="minorEastAsia" w:hAnsi="Times New Roman" w:cs="Times New Roman"/>
            <w:sz w:val="24"/>
            <w:szCs w:val="24"/>
          </w:rPr>
          <w:t>4</w:t>
        </w:r>
        <w:bookmarkStart w:id="2" w:name="_GoBack"/>
        <w:bookmarkEnd w:id="2"/>
        <w:r w:rsidR="002E7A97" w:rsidRPr="005E58B2">
          <w:rPr>
            <w:rFonts w:ascii="Times New Roman" w:eastAsiaTheme="minorEastAsia" w:hAnsi="Times New Roman" w:cs="Times New Roman"/>
            <w:sz w:val="24"/>
            <w:szCs w:val="24"/>
          </w:rPr>
          <w:t xml:space="preserve"> </w:t>
        </w:r>
      </w:ins>
      <w:r w:rsidRPr="005E58B2">
        <w:rPr>
          <w:rFonts w:ascii="Times New Roman" w:eastAsiaTheme="minorEastAsia" w:hAnsi="Times New Roman" w:cs="Times New Roman"/>
          <w:sz w:val="24"/>
          <w:szCs w:val="24"/>
        </w:rPr>
        <w:t xml:space="preserve">Table General characteristics of participants relative to mental health in </w:t>
      </w:r>
      <w:r w:rsidR="001356CD">
        <w:rPr>
          <w:rFonts w:ascii="Times New Roman" w:eastAsiaTheme="minorEastAsia" w:hAnsi="Times New Roman" w:cs="Times New Roman"/>
          <w:sz w:val="24"/>
          <w:szCs w:val="24"/>
        </w:rPr>
        <w:t>fe</w:t>
      </w:r>
      <w:r w:rsidRPr="005E58B2">
        <w:rPr>
          <w:rFonts w:ascii="Times New Roman" w:eastAsiaTheme="minorEastAsia" w:hAnsi="Times New Roman" w:cs="Times New Roman"/>
          <w:sz w:val="24"/>
          <w:szCs w:val="24"/>
        </w:rPr>
        <w:t>males</w:t>
      </w:r>
    </w:p>
    <w:tbl>
      <w:tblPr>
        <w:tblW w:w="1402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57"/>
        <w:gridCol w:w="1256"/>
        <w:gridCol w:w="765"/>
        <w:gridCol w:w="766"/>
        <w:gridCol w:w="767"/>
        <w:gridCol w:w="767"/>
        <w:gridCol w:w="769"/>
        <w:gridCol w:w="767"/>
        <w:gridCol w:w="767"/>
        <w:gridCol w:w="766"/>
        <w:gridCol w:w="767"/>
        <w:gridCol w:w="771"/>
        <w:gridCol w:w="767"/>
        <w:gridCol w:w="767"/>
        <w:gridCol w:w="767"/>
        <w:gridCol w:w="767"/>
        <w:gridCol w:w="767"/>
        <w:gridCol w:w="9"/>
      </w:tblGrid>
      <w:tr w:rsidR="001356CD" w:rsidRPr="005E58B2" w14:paraId="1D7C5CA6" w14:textId="77777777" w:rsidTr="00C743CC">
        <w:trPr>
          <w:trHeight w:val="397"/>
        </w:trPr>
        <w:tc>
          <w:tcPr>
            <w:tcW w:w="12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E222" w14:textId="77777777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2764" w14:textId="77777777" w:rsidR="001356CD" w:rsidRPr="005E58B2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34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4F687" w14:textId="77777777" w:rsidR="001356CD" w:rsidRPr="005E58B2" w:rsidRDefault="001356CD" w:rsidP="00C743C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Stress level, n (%)</w:t>
            </w:r>
          </w:p>
        </w:tc>
        <w:tc>
          <w:tcPr>
            <w:tcW w:w="3838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272A9" w14:textId="77777777" w:rsidR="001356CD" w:rsidRPr="005E58B2" w:rsidRDefault="001356CD" w:rsidP="00C743C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Depression, n (%)</w:t>
            </w:r>
          </w:p>
        </w:tc>
        <w:tc>
          <w:tcPr>
            <w:tcW w:w="3844" w:type="dxa"/>
            <w:gridSpan w:val="6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957A29" w14:textId="77777777" w:rsidR="001356CD" w:rsidRPr="005E58B2" w:rsidRDefault="001356CD" w:rsidP="00C743C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Suicidal thoughts, n (%)</w:t>
            </w:r>
          </w:p>
        </w:tc>
      </w:tr>
      <w:tr w:rsidR="001356CD" w:rsidRPr="005E58B2" w14:paraId="61F09F9B" w14:textId="77777777" w:rsidTr="00C743CC">
        <w:trPr>
          <w:gridAfter w:val="1"/>
          <w:wAfter w:w="9" w:type="dxa"/>
          <w:trHeight w:val="397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B1968" w14:textId="77777777" w:rsidR="001356CD" w:rsidRPr="005E58B2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A811A" w14:textId="77777777" w:rsidR="001356CD" w:rsidRPr="005E58B2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77F82" w14:textId="77777777" w:rsidR="001356CD" w:rsidRPr="005E58B2" w:rsidRDefault="001356CD" w:rsidP="00C743C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39FDA" w14:textId="77777777" w:rsidR="001356CD" w:rsidRPr="005E58B2" w:rsidRDefault="001356CD" w:rsidP="00C743C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85154" w14:textId="77777777" w:rsidR="001356CD" w:rsidRPr="005E58B2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4C2E8" w14:textId="77777777" w:rsidR="001356CD" w:rsidRPr="005E58B2" w:rsidRDefault="001356CD" w:rsidP="00C743C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Present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60B63" w14:textId="77777777" w:rsidR="001356CD" w:rsidRPr="005E58B2" w:rsidRDefault="001356CD" w:rsidP="00C743C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Absent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F84EB" w14:textId="77777777" w:rsidR="001356CD" w:rsidRPr="005E58B2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B0ECE" w14:textId="77777777" w:rsidR="001356CD" w:rsidRPr="005E58B2" w:rsidRDefault="001356CD" w:rsidP="00C743C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Present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3A9BD" w14:textId="77777777" w:rsidR="001356CD" w:rsidRPr="005E58B2" w:rsidRDefault="001356CD" w:rsidP="00C743C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Absent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37446" w14:textId="77777777" w:rsidR="001356CD" w:rsidRPr="005E58B2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</w:tr>
      <w:tr w:rsidR="001356CD" w:rsidRPr="005E58B2" w14:paraId="3E6C5AC1" w14:textId="77777777" w:rsidTr="00C743CC">
        <w:trPr>
          <w:gridAfter w:val="1"/>
          <w:wAfter w:w="9" w:type="dxa"/>
          <w:trHeight w:val="397"/>
        </w:trPr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F903" w14:textId="77777777" w:rsidR="001356CD" w:rsidRPr="005E58B2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rriage</w:t>
            </w:r>
            <w:r w:rsidRPr="005E58B2">
              <w:rPr>
                <w:rFonts w:ascii="Times New Roman" w:hAnsi="Times New Roman" w:cs="Times New Roman"/>
                <w:color w:val="000000"/>
              </w:rPr>
              <w:t xml:space="preserve"> status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E406" w14:textId="77777777" w:rsidR="001356CD" w:rsidRPr="005E58B2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Married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07E4A" w14:textId="601748DA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9BAFE" w14:textId="19E9DFBC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13.8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78183" w14:textId="6CE21D4A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217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02CE5" w14:textId="148890A0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17.9)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730C5" w14:textId="49D63851" w:rsidR="001356CD" w:rsidRPr="001356CD" w:rsidRDefault="001356CD" w:rsidP="00C743C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6DEC4" w14:textId="11850067" w:rsidR="001356CD" w:rsidRPr="001356CD" w:rsidRDefault="001356CD" w:rsidP="00C743C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CDFF1" w14:textId="16DA3A98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14.0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7F91E" w14:textId="124FD7CF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277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CC233" w14:textId="3486B137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16.8)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2F140" w14:textId="5162B5D0" w:rsidR="001356CD" w:rsidRPr="001356CD" w:rsidRDefault="001356CD" w:rsidP="00C743C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0.70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DEC1B" w14:textId="553E007A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7A910" w14:textId="473EFA86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8.8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DC22C" w14:textId="4FEDCECA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28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EF962" w14:textId="636E912A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16.9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217EA" w14:textId="2CD27E90" w:rsidR="001356CD" w:rsidRPr="001356CD" w:rsidRDefault="001356CD" w:rsidP="00C743C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0.310</w:t>
            </w:r>
          </w:p>
        </w:tc>
      </w:tr>
      <w:tr w:rsidR="001356CD" w:rsidRPr="005E58B2" w14:paraId="600D99FE" w14:textId="77777777" w:rsidTr="00C743CC">
        <w:trPr>
          <w:gridAfter w:val="1"/>
          <w:wAfter w:w="9" w:type="dxa"/>
          <w:trHeight w:val="397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636C" w14:textId="77777777" w:rsidR="001356CD" w:rsidRPr="005E58B2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00BF" w14:textId="77777777" w:rsidR="001356CD" w:rsidRPr="005E58B2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 xml:space="preserve">Unmarried or divorced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28968" w14:textId="2ABB2A4B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4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E5BCE" w14:textId="1502CBC2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86.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4E5F3" w14:textId="2FAF61B2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99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65546" w14:textId="1D79E286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82.1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22889" w14:textId="77777777" w:rsidR="001356CD" w:rsidRPr="001356CD" w:rsidRDefault="001356CD" w:rsidP="00C743C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9DBE6" w14:textId="164E3B22" w:rsidR="001356CD" w:rsidRPr="001356CD" w:rsidRDefault="001356CD" w:rsidP="00C743C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5CF03" w14:textId="5E19F030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86.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3725F" w14:textId="04D0D5FC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136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7568A" w14:textId="5A05F2B2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83.2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FD689" w14:textId="77777777" w:rsidR="001356CD" w:rsidRPr="001356CD" w:rsidRDefault="001356CD" w:rsidP="00C743C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5F68C" w14:textId="78BA3F41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03C36" w14:textId="1C3B9AB2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91.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2DE6E" w14:textId="63CA4D7B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138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BCA59" w14:textId="41C3A484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83.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E8E7F" w14:textId="77777777" w:rsidR="001356CD" w:rsidRPr="001356CD" w:rsidRDefault="001356CD" w:rsidP="00C743C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356CD" w:rsidRPr="005E58B2" w14:paraId="5826840D" w14:textId="77777777" w:rsidTr="00C743CC">
        <w:trPr>
          <w:gridAfter w:val="1"/>
          <w:wAfter w:w="9" w:type="dxa"/>
          <w:trHeight w:val="397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88C8" w14:textId="77777777" w:rsidR="001356CD" w:rsidRPr="005E58B2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Residential are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1C87" w14:textId="77777777" w:rsidR="001356CD" w:rsidRPr="005E58B2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Special or metropolitan city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01F8A" w14:textId="3C596165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3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6C953" w14:textId="5661ABE6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64.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646FA" w14:textId="0887D318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73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DA5C8" w14:textId="420F92B3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60.9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DD602" w14:textId="248E1211" w:rsidR="001356CD" w:rsidRPr="001356CD" w:rsidRDefault="001356CD" w:rsidP="00C743C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7B0DD" w14:textId="3BDF2F4D" w:rsidR="001356CD" w:rsidRPr="001356CD" w:rsidRDefault="001356CD" w:rsidP="00C743C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8F994" w14:textId="6938EBC9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61.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BA72B" w14:textId="570DB373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10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8CE99" w14:textId="710FDFF2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61.9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AA357" w14:textId="28B82C33" w:rsidR="001356CD" w:rsidRPr="001356CD" w:rsidRDefault="001356CD" w:rsidP="00C743C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936B2" w14:textId="40E15F1F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40854" w14:textId="409E371F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70.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06B2A" w14:textId="1F618EDE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10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BEC6B" w14:textId="6A0E8744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61.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9AD9F" w14:textId="1BCF04F5" w:rsidR="001356CD" w:rsidRPr="001356CD" w:rsidRDefault="001356CD" w:rsidP="00C743C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0.381</w:t>
            </w:r>
          </w:p>
        </w:tc>
      </w:tr>
      <w:tr w:rsidR="001356CD" w:rsidRPr="005E58B2" w14:paraId="0D98A743" w14:textId="77777777" w:rsidTr="00C743CC">
        <w:trPr>
          <w:gridAfter w:val="1"/>
          <w:wAfter w:w="9" w:type="dxa"/>
          <w:trHeight w:val="397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D803" w14:textId="77777777" w:rsidR="001356CD" w:rsidRPr="005E58B2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DD81" w14:textId="77777777" w:rsidR="001356CD" w:rsidRPr="005E58B2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Other provinc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185B6" w14:textId="793BA721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38DE1" w14:textId="6B89CADC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35.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6C6C2" w14:textId="294024DE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47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3C808" w14:textId="6C89DF7C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39.1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DC6A6" w14:textId="77777777" w:rsidR="001356CD" w:rsidRPr="001356CD" w:rsidRDefault="001356CD" w:rsidP="00C743C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AD627" w14:textId="086582DE" w:rsidR="001356CD" w:rsidRPr="001356CD" w:rsidRDefault="001356CD" w:rsidP="00C743C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655C8" w14:textId="51F4902F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38.6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5BBA9" w14:textId="3F62867A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62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D32B6" w14:textId="111916AA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38.1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F54AD" w14:textId="77777777" w:rsidR="001356CD" w:rsidRPr="001356CD" w:rsidRDefault="001356CD" w:rsidP="00C743C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01B30" w14:textId="7D47DD56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FA59A" w14:textId="1BC3EC9B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29.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0E261" w14:textId="55A3D117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63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9907C" w14:textId="7C953DE8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38.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8B870" w14:textId="77777777" w:rsidR="001356CD" w:rsidRPr="001356CD" w:rsidRDefault="001356CD" w:rsidP="00C743C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356CD" w:rsidRPr="005E58B2" w14:paraId="537A3911" w14:textId="77777777" w:rsidTr="00C743CC">
        <w:trPr>
          <w:gridAfter w:val="1"/>
          <w:wAfter w:w="9" w:type="dxa"/>
          <w:trHeight w:val="397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7182" w14:textId="77777777" w:rsidR="001356CD" w:rsidRPr="005E58B2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Educational leve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5C98" w14:textId="77777777" w:rsidR="001356CD" w:rsidRPr="005E58B2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High school graduation or below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D214A" w14:textId="12CAB6C3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2E734" w14:textId="67FC1EE9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18.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C8F21" w14:textId="40D84D1A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19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BCBA4" w14:textId="7723DD7F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16.4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02692" w14:textId="1B4D55AC" w:rsidR="001356CD" w:rsidRPr="001356CD" w:rsidRDefault="001356CD" w:rsidP="00C743C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0.4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4A0A1" w14:textId="2496D321" w:rsidR="001356CD" w:rsidRPr="001356CD" w:rsidRDefault="001356CD" w:rsidP="00C743C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3286A" w14:textId="152075E4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19.3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241DF" w14:textId="4A6588AF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27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60045" w14:textId="1EE9A488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16.8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5455C" w14:textId="01BBB4BB" w:rsidR="001356CD" w:rsidRPr="001356CD" w:rsidRDefault="001356CD" w:rsidP="00C743C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0.75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2C2A5" w14:textId="3FECFEF7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2272F" w14:textId="0FB2922D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23.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5F77D" w14:textId="6D85195B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28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43FD7" w14:textId="4E22A893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16.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1F53F" w14:textId="6BCA5CAB" w:rsidR="001356CD" w:rsidRPr="001356CD" w:rsidRDefault="001356CD" w:rsidP="00C743C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0.419</w:t>
            </w:r>
          </w:p>
        </w:tc>
      </w:tr>
      <w:tr w:rsidR="001356CD" w:rsidRPr="005E58B2" w14:paraId="77BC7E2B" w14:textId="77777777" w:rsidTr="00C743CC">
        <w:trPr>
          <w:gridAfter w:val="1"/>
          <w:wAfter w:w="9" w:type="dxa"/>
          <w:trHeight w:val="397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3073" w14:textId="77777777" w:rsidR="001356CD" w:rsidRPr="005E58B2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5524" w14:textId="77777777" w:rsidR="001356CD" w:rsidRPr="005E58B2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College degree or abov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E03BE" w14:textId="5B4030E8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4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27CAB" w14:textId="68119120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81.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594A6" w14:textId="70FF15CC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10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466B2" w14:textId="26C8FCBE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83.6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46B97" w14:textId="77777777" w:rsidR="001356CD" w:rsidRPr="001356CD" w:rsidRDefault="001356CD" w:rsidP="00C743C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07126" w14:textId="6FB8F532" w:rsidR="001356CD" w:rsidRPr="001356CD" w:rsidRDefault="001356CD" w:rsidP="00C743C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18ADC" w14:textId="09940AC4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80.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8DB6A" w14:textId="01B8C65B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136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61B8A" w14:textId="5C7B5923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83.2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B7984" w14:textId="77777777" w:rsidR="001356CD" w:rsidRPr="001356CD" w:rsidRDefault="001356CD" w:rsidP="00C743C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18482" w14:textId="38FA4268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55AF9" w14:textId="6B8F5166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76.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FE418" w14:textId="5545393A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138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E13D4" w14:textId="3BCAC9D9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83.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BA52C" w14:textId="77777777" w:rsidR="001356CD" w:rsidRPr="001356CD" w:rsidRDefault="001356CD" w:rsidP="00C743C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356CD" w:rsidRPr="005E58B2" w14:paraId="2A606999" w14:textId="77777777" w:rsidTr="00C743CC">
        <w:trPr>
          <w:gridAfter w:val="1"/>
          <w:wAfter w:w="9" w:type="dxa"/>
          <w:trHeight w:val="397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3B20" w14:textId="77777777" w:rsidR="001356CD" w:rsidRPr="005E58B2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Working hour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E5B6" w14:textId="77777777" w:rsidR="001356CD" w:rsidRPr="005E58B2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31 to 4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A3B9A" w14:textId="571884CF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1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D5D8A" w14:textId="77165DEB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36.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A3268" w14:textId="0A76143D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59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C66E4" w14:textId="7FF96810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49.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431FE" w14:textId="6E4A16DA" w:rsidR="001356CD" w:rsidRPr="001356CD" w:rsidRDefault="001356CD" w:rsidP="00C743C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E85CF" w14:textId="740EBBF0" w:rsidR="001356CD" w:rsidRPr="001356CD" w:rsidRDefault="001356CD" w:rsidP="00C743C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03A4E" w14:textId="433E1286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28.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98F97" w14:textId="66155C20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75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651BE" w14:textId="212977B6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45.8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AE793" w14:textId="5A4FD720" w:rsidR="001356CD" w:rsidRPr="001356CD" w:rsidRDefault="001356CD" w:rsidP="00C743C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2CE7D" w14:textId="56027DC7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87452" w14:textId="6F5A9667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17.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31846" w14:textId="629AA37E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76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70EE5" w14:textId="634FF311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45.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33C62" w14:textId="09EA169B" w:rsidR="001356CD" w:rsidRPr="001356CD" w:rsidRDefault="001356CD" w:rsidP="00C743C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1356CD" w:rsidRPr="005E58B2" w14:paraId="3DE8B9EA" w14:textId="77777777" w:rsidTr="00C743CC">
        <w:trPr>
          <w:gridAfter w:val="1"/>
          <w:wAfter w:w="9" w:type="dxa"/>
          <w:trHeight w:val="397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DEEF" w14:textId="77777777" w:rsidR="001356CD" w:rsidRPr="005E58B2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5430" w14:textId="77777777" w:rsidR="001356CD" w:rsidRPr="005E58B2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41 to 5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2755B" w14:textId="5272040D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2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CD535" w14:textId="081B10C7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46.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C5874" w14:textId="13921F69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49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A19E7" w14:textId="0EA6F762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40.7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0A2DC" w14:textId="77777777" w:rsidR="001356CD" w:rsidRPr="001356CD" w:rsidRDefault="001356CD" w:rsidP="00C743C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4B9FF" w14:textId="1333366C" w:rsidR="001356CD" w:rsidRPr="001356CD" w:rsidRDefault="001356CD" w:rsidP="00C743C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050F1" w14:textId="6D7BB2CD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59.6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DF734" w14:textId="09A88939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68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174F0" w14:textId="55B0EEA1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41.8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FD601" w14:textId="77777777" w:rsidR="001356CD" w:rsidRPr="001356CD" w:rsidRDefault="001356CD" w:rsidP="00C743C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1D4C1" w14:textId="6F2DEDB6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BDBA2" w14:textId="75104D9C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55.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5C8CB" w14:textId="3F1A8870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7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4DFCB" w14:textId="71D7F51F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42.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A7CF6" w14:textId="77777777" w:rsidR="001356CD" w:rsidRPr="001356CD" w:rsidRDefault="001356CD" w:rsidP="00C743C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356CD" w:rsidRPr="005E58B2" w14:paraId="2F800379" w14:textId="77777777" w:rsidTr="00C743CC">
        <w:trPr>
          <w:gridAfter w:val="1"/>
          <w:wAfter w:w="9" w:type="dxa"/>
          <w:trHeight w:val="397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29F7" w14:textId="77777777" w:rsidR="001356CD" w:rsidRPr="005E58B2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A80C" w14:textId="77777777" w:rsidR="001356CD" w:rsidRPr="005E58B2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51 to 6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29A7E" w14:textId="2BDABBF6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DAE37" w14:textId="4CEEF2DD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12.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130AC" w14:textId="2F4D3B0F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51544" w14:textId="59571DBF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9.4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DC949" w14:textId="77777777" w:rsidR="001356CD" w:rsidRPr="001356CD" w:rsidRDefault="001356CD" w:rsidP="00C743C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FF1D3" w14:textId="399AC05D" w:rsidR="001356CD" w:rsidRPr="001356CD" w:rsidRDefault="001356CD" w:rsidP="00C743C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D12AD" w14:textId="27F690CC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10.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26DB0" w14:textId="44AEF73A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6AF8F" w14:textId="074DEC6A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10.3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9EABF" w14:textId="77777777" w:rsidR="001356CD" w:rsidRPr="001356CD" w:rsidRDefault="001356CD" w:rsidP="00C743C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F9B71" w14:textId="0B78D293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B3A23" w14:textId="01409E10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20.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1FC66" w14:textId="3CF18AFC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CAAED" w14:textId="1ED4A2E3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10.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5FFB7" w14:textId="77777777" w:rsidR="001356CD" w:rsidRPr="001356CD" w:rsidRDefault="001356CD" w:rsidP="00C743C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356CD" w:rsidRPr="005E58B2" w14:paraId="38939AAC" w14:textId="77777777" w:rsidTr="00C743CC">
        <w:trPr>
          <w:gridAfter w:val="1"/>
          <w:wAfter w:w="9" w:type="dxa"/>
          <w:trHeight w:val="397"/>
        </w:trPr>
        <w:tc>
          <w:tcPr>
            <w:tcW w:w="12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1F353" w14:textId="77777777" w:rsidR="001356CD" w:rsidRPr="005E58B2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0A41A" w14:textId="77777777" w:rsidR="001356CD" w:rsidRPr="005E58B2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Over 6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79430F7" w14:textId="7AF1846C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B27646C" w14:textId="1D0E02B2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4.9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1446444" w14:textId="75A98DCA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7C7673D" w14:textId="2957A68C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0.9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7D03D2A" w14:textId="77777777" w:rsidR="001356CD" w:rsidRPr="001356CD" w:rsidRDefault="001356CD" w:rsidP="00C743C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AC76253" w14:textId="7ED93AC2" w:rsidR="001356CD" w:rsidRPr="001356CD" w:rsidRDefault="001356CD" w:rsidP="00C743C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E1403D5" w14:textId="7833C518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1.8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0E401FB" w14:textId="784EB1F7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62CE0EA" w14:textId="045548D2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2.1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2BD259C" w14:textId="77777777" w:rsidR="001356CD" w:rsidRPr="001356CD" w:rsidRDefault="001356CD" w:rsidP="00C743C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D5898C7" w14:textId="1BAFEF28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AE9F298" w14:textId="2AB699EF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5.9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C0C8510" w14:textId="2F89664D" w:rsidR="001356CD" w:rsidRPr="001356CD" w:rsidRDefault="001356CD" w:rsidP="00C743C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7599A77" w14:textId="6B6DF253" w:rsidR="001356CD" w:rsidRPr="001356CD" w:rsidRDefault="001356CD" w:rsidP="00C743C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356CD">
              <w:rPr>
                <w:rFonts w:ascii="Times New Roman" w:hAnsi="Times New Roman" w:cs="Times New Roman"/>
                <w:color w:val="000000"/>
              </w:rPr>
              <w:t>(2.0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387B765" w14:textId="77777777" w:rsidR="001356CD" w:rsidRPr="001356CD" w:rsidRDefault="001356CD" w:rsidP="00C743C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196FAA41" w14:textId="77777777" w:rsidR="003C1BAA" w:rsidRPr="005E58B2" w:rsidRDefault="003C1BAA" w:rsidP="001356CD">
      <w:pPr>
        <w:rPr>
          <w:rFonts w:ascii="Times New Roman" w:hAnsi="Times New Roman" w:cs="Times New Roman"/>
          <w:b/>
          <w:bCs/>
        </w:rPr>
      </w:pPr>
    </w:p>
    <w:sectPr w:rsidR="003C1BAA" w:rsidRPr="005E58B2" w:rsidSect="005E58B2">
      <w:pgSz w:w="16840" w:h="11907" w:orient="landscape" w:code="9"/>
      <w:pgMar w:top="1418" w:right="1701" w:bottom="851" w:left="1134" w:header="567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0DCA36" w14:textId="77777777" w:rsidR="00D15CE8" w:rsidRDefault="00D15CE8" w:rsidP="001356CD">
      <w:pPr>
        <w:spacing w:after="0" w:line="240" w:lineRule="auto"/>
      </w:pPr>
      <w:r>
        <w:separator/>
      </w:r>
    </w:p>
  </w:endnote>
  <w:endnote w:type="continuationSeparator" w:id="0">
    <w:p w14:paraId="29633CF8" w14:textId="77777777" w:rsidR="00D15CE8" w:rsidRDefault="00D15CE8" w:rsidP="001356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0735A3" w14:textId="77777777" w:rsidR="00D15CE8" w:rsidRDefault="00D15CE8" w:rsidP="001356CD">
      <w:pPr>
        <w:spacing w:after="0" w:line="240" w:lineRule="auto"/>
      </w:pPr>
      <w:r>
        <w:separator/>
      </w:r>
    </w:p>
  </w:footnote>
  <w:footnote w:type="continuationSeparator" w:id="0">
    <w:p w14:paraId="56EFB019" w14:textId="77777777" w:rsidR="00D15CE8" w:rsidRDefault="00D15CE8" w:rsidP="001356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bordersDoNotSurroundHeader/>
  <w:bordersDoNotSurroundFooter/>
  <w:trackRevisions/>
  <w:defaultTabStop w:val="800"/>
  <w:drawingGridHorizontalSpacing w:val="1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8B2"/>
    <w:rsid w:val="000218D7"/>
    <w:rsid w:val="001356CD"/>
    <w:rsid w:val="002E7A97"/>
    <w:rsid w:val="003C1BAA"/>
    <w:rsid w:val="004371E0"/>
    <w:rsid w:val="005E58B2"/>
    <w:rsid w:val="00613157"/>
    <w:rsid w:val="00797B4F"/>
    <w:rsid w:val="00B4439D"/>
    <w:rsid w:val="00C52517"/>
    <w:rsid w:val="00C743CC"/>
    <w:rsid w:val="00D15CE8"/>
    <w:rsid w:val="00E66322"/>
    <w:rsid w:val="00FD1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361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8B2"/>
    <w:pPr>
      <w:widowControl w:val="0"/>
    </w:pPr>
    <w:rPr>
      <w:rFonts w:ascii="Malgun Gothic" w:eastAsia="Malgun Gothic" w:hAnsi="Malgun Gothic" w:cs="Malgun Gothic"/>
      <w:kern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56C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356CD"/>
    <w:rPr>
      <w:rFonts w:ascii="Malgun Gothic" w:eastAsia="Malgun Gothic" w:hAnsi="Malgun Gothic" w:cs="Malgun Gothic"/>
      <w:kern w:val="0"/>
      <w:szCs w:val="20"/>
    </w:rPr>
  </w:style>
  <w:style w:type="paragraph" w:styleId="Footer">
    <w:name w:val="footer"/>
    <w:basedOn w:val="Normal"/>
    <w:link w:val="FooterChar"/>
    <w:uiPriority w:val="99"/>
    <w:unhideWhenUsed/>
    <w:rsid w:val="001356C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356CD"/>
    <w:rPr>
      <w:rFonts w:ascii="Malgun Gothic" w:eastAsia="Malgun Gothic" w:hAnsi="Malgun Gothic" w:cs="Malgun Gothic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8B2"/>
    <w:pPr>
      <w:widowControl w:val="0"/>
    </w:pPr>
    <w:rPr>
      <w:rFonts w:ascii="Malgun Gothic" w:eastAsia="Malgun Gothic" w:hAnsi="Malgun Gothic" w:cs="Malgun Gothic"/>
      <w:kern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56C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356CD"/>
    <w:rPr>
      <w:rFonts w:ascii="Malgun Gothic" w:eastAsia="Malgun Gothic" w:hAnsi="Malgun Gothic" w:cs="Malgun Gothic"/>
      <w:kern w:val="0"/>
      <w:szCs w:val="20"/>
    </w:rPr>
  </w:style>
  <w:style w:type="paragraph" w:styleId="Footer">
    <w:name w:val="footer"/>
    <w:basedOn w:val="Normal"/>
    <w:link w:val="FooterChar"/>
    <w:uiPriority w:val="99"/>
    <w:unhideWhenUsed/>
    <w:rsid w:val="001356C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356CD"/>
    <w:rPr>
      <w:rFonts w:ascii="Malgun Gothic" w:eastAsia="Malgun Gothic" w:hAnsi="Malgun Gothic" w:cs="Malgun Gothic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91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8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석규 오석규</dc:creator>
  <cp:keywords/>
  <dc:description/>
  <cp:lastModifiedBy>Priya Vijayakumar</cp:lastModifiedBy>
  <cp:revision>4</cp:revision>
  <dcterms:created xsi:type="dcterms:W3CDTF">2020-07-11T17:57:00Z</dcterms:created>
  <dcterms:modified xsi:type="dcterms:W3CDTF">2020-07-26T10:36:00Z</dcterms:modified>
</cp:coreProperties>
</file>